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676B0" w14:textId="71559D4F" w:rsidR="00AA0416" w:rsidRPr="00361BA4" w:rsidRDefault="00AA0416" w:rsidP="00AA0416">
      <w:pPr>
        <w:pStyle w:val="Heading1"/>
      </w:pPr>
      <w:r>
        <w:t>Supplementary Appendix 2: Adverse Events</w:t>
      </w:r>
    </w:p>
    <w:tbl>
      <w:tblPr>
        <w:tblW w:w="9033" w:type="dxa"/>
        <w:tblLayout w:type="fixed"/>
        <w:tblLook w:val="04A0" w:firstRow="1" w:lastRow="0" w:firstColumn="1" w:lastColumn="0" w:noHBand="0" w:noVBand="1"/>
      </w:tblPr>
      <w:tblGrid>
        <w:gridCol w:w="3240"/>
        <w:gridCol w:w="1304"/>
        <w:gridCol w:w="649"/>
        <w:gridCol w:w="960"/>
        <w:gridCol w:w="960"/>
        <w:gridCol w:w="960"/>
        <w:gridCol w:w="960"/>
      </w:tblGrid>
      <w:tr w:rsidR="00E4342D" w:rsidRPr="00E4342D" w14:paraId="47A76E6C" w14:textId="77777777" w:rsidTr="008257A7">
        <w:trPr>
          <w:trHeight w:val="300"/>
          <w:tblHeader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32B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E1F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bazitaxe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12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cetax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5F0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3C0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4342D" w:rsidRPr="00E4342D" w14:paraId="1EC0FF3E" w14:textId="77777777" w:rsidTr="008257A7">
        <w:trPr>
          <w:trHeight w:val="300"/>
          <w:tblHeader/>
        </w:trPr>
        <w:tc>
          <w:tcPr>
            <w:tcW w:w="3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440092" w14:textId="77777777" w:rsidR="00E4342D" w:rsidRPr="00E4342D" w:rsidRDefault="00E4342D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TCAE category, v4.0</w:t>
            </w:r>
          </w:p>
        </w:tc>
        <w:tc>
          <w:tcPr>
            <w:tcW w:w="130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D6CAF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6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361FC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9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6D12C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75D95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9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20E821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7612E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%</w:t>
            </w:r>
          </w:p>
        </w:tc>
      </w:tr>
      <w:tr w:rsidR="00E4342D" w:rsidRPr="00E4342D" w14:paraId="01E48D4C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ABC9" w14:textId="77777777" w:rsidR="00E4342D" w:rsidRPr="00E4342D" w:rsidRDefault="00E4342D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rade 4 symptom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73C0D" w14:textId="300A11CE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78647" w14:textId="0D59DAF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73D8A" w14:textId="4B31E203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0B8C3" w14:textId="53B8745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D04AE" w14:textId="665412FB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95A28" w14:textId="42691E2B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4342D" w:rsidRPr="00E4342D" w14:paraId="28E42F81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4B2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cute kidney inju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763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765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C71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C08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E37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80C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7</w:t>
            </w:r>
          </w:p>
        </w:tc>
      </w:tr>
      <w:tr w:rsidR="00E4342D" w:rsidRPr="00E4342D" w14:paraId="68ED9AB5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403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arrhe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EAA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C16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E01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8B4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BE8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AFB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3</w:t>
            </w:r>
          </w:p>
        </w:tc>
      </w:tr>
      <w:tr w:rsidR="00E4342D" w:rsidRPr="00E4342D" w14:paraId="5D8A64E4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02A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v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501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25B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D3C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BF3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D06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484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7</w:t>
            </w:r>
          </w:p>
        </w:tc>
      </w:tr>
      <w:tr w:rsidR="00E4342D" w:rsidRPr="00E4342D" w14:paraId="3B145E3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7943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erglycem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D18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589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D72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74E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2F7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B8E0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7</w:t>
            </w:r>
          </w:p>
        </w:tc>
      </w:tr>
      <w:tr w:rsidR="00E4342D" w:rsidRPr="00E4342D" w14:paraId="2754C50E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6E2165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utrophil count decrease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03DDE1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63F7C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263F1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4EA04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68B97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9FB7A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7</w:t>
            </w:r>
          </w:p>
        </w:tc>
      </w:tr>
      <w:tr w:rsidR="00E4342D" w:rsidRPr="00E4342D" w14:paraId="5C2333F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185F95" w14:textId="3E6EE228" w:rsidR="00E4342D" w:rsidRPr="00E4342D" w:rsidRDefault="00E4342D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tal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Gr</w:t>
            </w:r>
            <w:r w:rsidR="004B009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de 4 </w:t>
            </w:r>
            <w:r w:rsidR="004B009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ymptom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17CB7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E67E0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7EE4C1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1AC21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95B212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DD26B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</w:tr>
      <w:tr w:rsidR="00E4342D" w:rsidRPr="00E4342D" w14:paraId="20E48AD5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C68E3" w14:textId="77777777" w:rsidR="00E4342D" w:rsidRPr="00E4342D" w:rsidRDefault="00E4342D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991E" w14:textId="55B7428B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E6C6" w14:textId="7280B00D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E95C" w14:textId="4DEECF98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476F" w14:textId="5D9ED136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656E" w14:textId="30CCDA09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33AF" w14:textId="3DD567CE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4342D" w:rsidRPr="00E4342D" w14:paraId="01DEDE0D" w14:textId="77777777" w:rsidTr="00E4342D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EC114" w14:textId="77777777" w:rsidR="00E4342D" w:rsidRPr="00E4342D" w:rsidRDefault="00E4342D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rade 3 symptoms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202D8" w14:textId="3EFC3030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3E592" w14:textId="6BD17FEB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AE85C" w14:textId="5F255C72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0CE7D" w14:textId="375867D8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E6CAC" w14:textId="5594888F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BE577" w14:textId="3E47AD8A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4342D" w:rsidRPr="00E4342D" w14:paraId="7D5CDF7A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947B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orex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99F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4D7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3CB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8BA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741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263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</w:t>
            </w:r>
          </w:p>
        </w:tc>
      </w:tr>
      <w:tr w:rsidR="00E4342D" w:rsidRPr="00E4342D" w14:paraId="01110E73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64C0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trial fibrill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449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6C2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4A5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AED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853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36C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</w:t>
            </w:r>
          </w:p>
        </w:tc>
      </w:tr>
      <w:tr w:rsidR="00E4342D" w:rsidRPr="00E4342D" w14:paraId="1944E761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3F93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ack 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951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1D0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BB6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4AE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CD72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717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</w:t>
            </w:r>
          </w:p>
        </w:tc>
      </w:tr>
      <w:tr w:rsidR="00E4342D" w:rsidRPr="00E4342D" w14:paraId="718C72B3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D4577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arrhe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A151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494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D8E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70C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725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5E98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8</w:t>
            </w:r>
          </w:p>
        </w:tc>
      </w:tr>
      <w:tr w:rsidR="00E4342D" w:rsidRPr="00E4342D" w14:paraId="2937979F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91FA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atigu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653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CC6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C5A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BA1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BC9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760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8</w:t>
            </w:r>
          </w:p>
        </w:tc>
      </w:tr>
      <w:tr w:rsidR="00E4342D" w:rsidRPr="00E4342D" w14:paraId="71297C4F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07C63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brile neutropen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0C2B2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139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25B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690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BD9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C68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8</w:t>
            </w:r>
          </w:p>
        </w:tc>
      </w:tr>
      <w:tr w:rsidR="00E4342D" w:rsidRPr="00E4342D" w14:paraId="74E777D6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D20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oten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C6D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ED9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784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D4A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89A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83F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</w:t>
            </w:r>
          </w:p>
        </w:tc>
      </w:tr>
      <w:tr w:rsidR="00E4342D" w:rsidRPr="00E4342D" w14:paraId="1E24C2E1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D41ED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tharg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249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D30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9E6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3D1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8DB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805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</w:t>
            </w:r>
          </w:p>
        </w:tc>
      </w:tr>
      <w:tr w:rsidR="00E4342D" w:rsidRPr="00E4342D" w14:paraId="5BC0536A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4EA3D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ung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D7F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D6B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C25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477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75F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E36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</w:t>
            </w:r>
          </w:p>
        </w:tc>
      </w:tr>
      <w:tr w:rsidR="00E4342D" w:rsidRPr="00E4342D" w14:paraId="71EB5B83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CF7A6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utrophil count decreas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9BF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DB3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FB2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203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EE4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CD5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</w:t>
            </w:r>
          </w:p>
        </w:tc>
      </w:tr>
      <w:tr w:rsidR="00E4342D" w:rsidRPr="00E4342D" w14:paraId="627C126D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2AE8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omit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F15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B27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2B3E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CE7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0552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D1B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9</w:t>
            </w:r>
          </w:p>
        </w:tc>
      </w:tr>
      <w:tr w:rsidR="00E4342D" w:rsidRPr="00E4342D" w14:paraId="27A829C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DBBB3C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AACC42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6AC33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CEDFA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C66F3F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4AB277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1527E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.6</w:t>
            </w:r>
          </w:p>
        </w:tc>
      </w:tr>
      <w:tr w:rsidR="00E4342D" w:rsidRPr="00E4342D" w14:paraId="08E6EC84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566F02" w14:textId="3EE6E4A9" w:rsidR="00E4342D" w:rsidRPr="00E4342D" w:rsidRDefault="004B009C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tal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Grade 3 symptom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3ED8BC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B18021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144FE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49D87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02F43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600D3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</w:tr>
      <w:tr w:rsidR="00E4342D" w:rsidRPr="00E4342D" w14:paraId="1B9B9067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405" w14:textId="77777777" w:rsidR="00E4342D" w:rsidRPr="00E4342D" w:rsidRDefault="00E4342D" w:rsidP="00E4342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32E8" w14:textId="5ED96DEF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C5D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E2C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277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F63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BC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E4342D" w:rsidRPr="00E4342D" w14:paraId="6DB03982" w14:textId="77777777" w:rsidTr="00E4342D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F8ED8" w14:textId="77777777" w:rsidR="00E4342D" w:rsidRPr="00E4342D" w:rsidRDefault="00E4342D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rade 2 symptoms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7BCA1" w14:textId="565B4BC1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C1CE4" w14:textId="077614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D3DB4" w14:textId="57FBDB8A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50B4B" w14:textId="742233D1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EFB1C" w14:textId="5F2ACE56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44A38" w14:textId="083AAB5D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4342D" w:rsidRPr="00E4342D" w14:paraId="10F511A7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B1109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opec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53D3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790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D8C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9AE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110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A24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5</w:t>
            </w:r>
          </w:p>
        </w:tc>
      </w:tr>
      <w:tr w:rsidR="00E4342D" w:rsidRPr="00E4342D" w14:paraId="7AE8825B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2EC6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em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7F0F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4E4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959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AA9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D3B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459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</w:t>
            </w:r>
          </w:p>
        </w:tc>
      </w:tr>
      <w:tr w:rsidR="00E4342D" w:rsidRPr="00E4342D" w14:paraId="772E5E21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DD398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orex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55D9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215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4F8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013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F7D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C5A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10D0253B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E017D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ack 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E8A9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637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0F1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DCE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341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F57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21AF585F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103D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one 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9D9C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343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64A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E40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FBC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825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0D364966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DF087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est pain - cardi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57D8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A30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22A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675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519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D19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7C49E245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A777D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ug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E169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3B4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081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0B6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7A31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6D9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0658385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60C9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reatinine increas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D244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4CF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D73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C62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B5B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B2C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747052A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64198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arrhe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0B7C" w14:textId="77777777" w:rsidR="00E4342D" w:rsidRPr="00E4342D" w:rsidRDefault="00E4342D" w:rsidP="002F5AD6">
            <w:pPr>
              <w:spacing w:before="0" w:after="0" w:line="240" w:lineRule="auto"/>
              <w:ind w:firstLineChars="200" w:firstLine="44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4E6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30F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ED2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A21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1A2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7C6212B2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FDBBD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ysgeus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99EF" w14:textId="77777777" w:rsidR="00E4342D" w:rsidRPr="00E4342D" w:rsidRDefault="00E4342D" w:rsidP="002F5AD6">
            <w:pPr>
              <w:spacing w:before="0" w:after="0" w:line="240" w:lineRule="auto"/>
              <w:ind w:firstLineChars="200" w:firstLine="44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291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F55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8A4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FCE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F746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3CD4999E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4312C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atigu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3E39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F75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586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CC1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C302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FB1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.9</w:t>
            </w:r>
          </w:p>
        </w:tc>
      </w:tr>
      <w:tr w:rsidR="00E4342D" w:rsidRPr="00E4342D" w14:paraId="36ADD779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60A68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brile neutropen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009D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4FC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E08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ADA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B1D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956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</w:t>
            </w:r>
          </w:p>
        </w:tc>
      </w:tr>
      <w:tr w:rsidR="00E4342D" w:rsidRPr="00E4342D" w14:paraId="7B72C9FC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014FF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v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64E3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21A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88B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CE6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9A1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FE7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</w:t>
            </w:r>
          </w:p>
        </w:tc>
      </w:tr>
      <w:tr w:rsidR="00E4342D" w:rsidRPr="00E4342D" w14:paraId="02CB9277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BAF9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astrointestinal disorde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6AF4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D04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2CF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81B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E58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5D2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5A42D776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E84E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um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1339" w14:textId="77777777" w:rsidR="00E4342D" w:rsidRPr="00E4342D" w:rsidRDefault="00E4342D" w:rsidP="002F5AD6">
            <w:pPr>
              <w:spacing w:before="0" w:after="0" w:line="240" w:lineRule="auto"/>
              <w:ind w:firstLineChars="200" w:firstLine="44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591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541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180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CA3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558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32EB529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0A55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oten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6595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D09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BA9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4A9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2F8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985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7C2FD05A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B30F6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tharg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0E41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B8F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B8F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F3F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AE7F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756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</w:t>
            </w:r>
          </w:p>
        </w:tc>
      </w:tr>
      <w:tr w:rsidR="00E4342D" w:rsidRPr="00E4342D" w14:paraId="3826DCD9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9134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ung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FA3B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A42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CD5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E2D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04F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035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6A2FA3B7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34C2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Malai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F792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6FB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550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4C7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A05E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164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49AE8A26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8A256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yalg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8494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D23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825E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34E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4DB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B18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425FA06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6AD6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aus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C500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76C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973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EF6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F9E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36C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</w:t>
            </w:r>
          </w:p>
        </w:tc>
      </w:tr>
      <w:tr w:rsidR="00E4342D" w:rsidRPr="00E4342D" w14:paraId="6E4AAEFF" w14:textId="77777777" w:rsidTr="00E4342D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8572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oplasms benign, malignant and unspecifi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F3BA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D7A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D42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5FC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D76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1A8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26EE4A09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85EAE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utrophil count decreas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FE5F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4F1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F141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4AE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E57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01D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642C737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B1170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CB2E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873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2B3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957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418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106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</w:t>
            </w:r>
          </w:p>
        </w:tc>
      </w:tr>
      <w:tr w:rsidR="00E4342D" w:rsidRPr="00E4342D" w14:paraId="7DF11B84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6AEF1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hlebit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200D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7E0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63D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7A7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D9A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E53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3131704D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9864C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kin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E873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71A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C58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24B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25D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EE3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35F62613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DF5FD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ore thro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D7B5" w14:textId="77777777" w:rsidR="00E4342D" w:rsidRPr="00E4342D" w:rsidRDefault="00E4342D" w:rsidP="002F5AD6">
            <w:pPr>
              <w:spacing w:before="0" w:after="0" w:line="240" w:lineRule="auto"/>
              <w:ind w:firstLineChars="200" w:firstLine="44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0AB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6DF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56A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07CE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3A1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3152453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F76B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rinary frequenc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9C07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7AB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342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205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A78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45F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361CAC89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51336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entricular arrhythm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D11D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1ED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587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2A0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A70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A87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734B18B5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13D78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omitin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40A5D1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26373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210F3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C51DA3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2E62D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9409D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</w:t>
            </w:r>
          </w:p>
        </w:tc>
      </w:tr>
      <w:tr w:rsidR="00E4342D" w:rsidRPr="00E4342D" w14:paraId="4EFF4402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FFC527" w14:textId="3ADEEFDA" w:rsidR="00E4342D" w:rsidRPr="00E4342D" w:rsidRDefault="004B009C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tal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Grade 2 symptom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3B2423" w14:textId="77777777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E62AAD" w14:textId="4E7D09FD" w:rsidR="00E4342D" w:rsidRPr="00E4342D" w:rsidRDefault="006B4C05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00387E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84072D" w14:textId="2DF51A49" w:rsidR="00E4342D" w:rsidRPr="00E4342D" w:rsidRDefault="006B4C05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14152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7D324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</w:tr>
      <w:tr w:rsidR="00E4342D" w:rsidRPr="00E4342D" w14:paraId="02E2E5C9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0D59F" w14:textId="77777777" w:rsidR="00E4342D" w:rsidRPr="00E4342D" w:rsidRDefault="00E4342D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006E3" w14:textId="4DCCB466" w:rsidR="00E4342D" w:rsidRPr="00E4342D" w:rsidRDefault="00E4342D" w:rsidP="002F5AD6">
            <w:pPr>
              <w:spacing w:before="0" w:after="0" w:line="240" w:lineRule="auto"/>
              <w:ind w:firstLineChars="300" w:firstLine="66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E8EF" w14:textId="41318DF0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1B0D" w14:textId="251F04B5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8FDF" w14:textId="32046966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4928" w14:textId="6E4C3921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79FD" w14:textId="7D38A756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4342D" w:rsidRPr="00E4342D" w14:paraId="09FCADF3" w14:textId="77777777" w:rsidTr="00E4342D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601B2" w14:textId="77777777" w:rsidR="00E4342D" w:rsidRPr="00E4342D" w:rsidRDefault="00E4342D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rade 1 symptoms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BF3E9" w14:textId="0178944B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93838" w14:textId="09DDB314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E7883" w14:textId="192BB1BA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20DF6" w14:textId="3C4DF909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E5E14" w14:textId="1657A2E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BD239" w14:textId="3B1144CC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4342D" w:rsidRPr="00E4342D" w14:paraId="258C4FDF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A0391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cute kidney injur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A5A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82B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680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455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D2D5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0B3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29F55ABF" w14:textId="77777777" w:rsidTr="00E4342D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EBB7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anine aminotransferase increas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8CD1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16C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A20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13E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2AFC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C38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  <w:tr w:rsidR="00E4342D" w:rsidRPr="00E4342D" w14:paraId="59660F3D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2947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kaline phosphatase increas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651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8E4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3E7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0F7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C621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DCE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  <w:tr w:rsidR="00E4342D" w:rsidRPr="00E4342D" w14:paraId="5EB8A57B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36D07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opec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858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59A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D5D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F92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B7F7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D490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</w:t>
            </w:r>
          </w:p>
        </w:tc>
      </w:tr>
      <w:tr w:rsidR="00E4342D" w:rsidRPr="00E4342D" w14:paraId="4221204B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14236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em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0C5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A08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227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99A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8F9D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46F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5</w:t>
            </w:r>
          </w:p>
        </w:tc>
      </w:tr>
      <w:tr w:rsidR="00E4342D" w:rsidRPr="00E4342D" w14:paraId="6617E75A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0A28F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orex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FC1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351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277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1E8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0001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1F1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</w:tr>
      <w:tr w:rsidR="00E4342D" w:rsidRPr="00E4342D" w14:paraId="05D9279C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36487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rthralg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5A0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516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D9F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CFD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4A25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46D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</w:tr>
      <w:tr w:rsidR="00E4342D" w:rsidRPr="00E4342D" w14:paraId="4C793E46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1310F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trial fibrill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FEC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6C6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00F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D14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90EB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787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43BE5D3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6D83F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ack 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DA6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826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785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594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F727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69A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</w:t>
            </w:r>
          </w:p>
        </w:tc>
      </w:tr>
      <w:tr w:rsidR="00E4342D" w:rsidRPr="00E4342D" w14:paraId="6763102A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B005C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lurred vi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D38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3FC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74F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F06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A73C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752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544B2AFD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00189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one 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BC4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1C5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8EB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1E8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5B6F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94F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4FE22AAA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D0287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ruis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CDF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075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DFA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13A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EAA7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BB3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</w:tr>
      <w:tr w:rsidR="00E4342D" w:rsidRPr="00E4342D" w14:paraId="02BF950B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BA03D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est pain - cardi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0DE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B37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2C6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760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EC5D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08A1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27E2B0FA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56918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nstip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63A2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2B3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953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E81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CD65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775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</w:tr>
      <w:tr w:rsidR="00E4342D" w:rsidRPr="00E4342D" w14:paraId="62354EA4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C2A08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ug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4C1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2B9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2E9B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E61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69C2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0A0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1C68671D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6D31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reatinine increas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768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6E0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1F1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BA2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1283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EDF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23AC8D7E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88E76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pres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374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AD1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D5F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698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74B4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DF4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4B42DBBF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CF331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arrhe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5F2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A93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B6D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31D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BF21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38A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2</w:t>
            </w:r>
          </w:p>
        </w:tc>
      </w:tr>
      <w:tr w:rsidR="00E4342D" w:rsidRPr="00E4342D" w14:paraId="1A336336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50501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ry mout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D04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0B1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3C2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EEE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C181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4FA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686C60A2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1CD68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ry sk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F0D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1F3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14B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750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BC18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D3F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180EB879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0AE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ysgeus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466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05F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22A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806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2026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FE8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</w:t>
            </w:r>
          </w:p>
        </w:tc>
      </w:tr>
      <w:tr w:rsidR="00E4342D" w:rsidRPr="00E4342D" w14:paraId="035C3C72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B741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yspne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DC0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DBB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615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C4A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4582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7C5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</w:t>
            </w:r>
          </w:p>
        </w:tc>
      </w:tr>
      <w:tr w:rsidR="00E4342D" w:rsidRPr="00E4342D" w14:paraId="2DD3B084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78F0D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ar 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8A9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846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D43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FA3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D9920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1A3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06F5145C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77253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pistax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A0B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2A2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176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AB7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3D3C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F43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</w:tr>
      <w:tr w:rsidR="00E4342D" w:rsidRPr="00E4342D" w14:paraId="1EE91BA2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ABA0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atigu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952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C18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F47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66D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62FA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DEB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1</w:t>
            </w:r>
          </w:p>
        </w:tc>
      </w:tr>
      <w:tr w:rsidR="00E4342D" w:rsidRPr="00E4342D" w14:paraId="433F2B95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5CC06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brile neutropen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E88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880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D15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753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7AB3" w14:textId="77777777" w:rsidR="00E4342D" w:rsidRPr="00E4342D" w:rsidRDefault="00E4342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F60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  <w:tr w:rsidR="00E4342D" w:rsidRPr="00E4342D" w14:paraId="3E7C56FA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7C01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v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AE03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6E6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199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B9B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E2B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71E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  <w:tr w:rsidR="00E4342D" w:rsidRPr="00E4342D" w14:paraId="5404A38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1872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Gastrointestinal disorde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47F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F77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B8B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84B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4A9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F16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</w:tr>
      <w:tr w:rsidR="00E4342D" w:rsidRPr="00E4342D" w14:paraId="67237ECD" w14:textId="77777777" w:rsidTr="00E4342D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6B3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eral disorders and admin site conditio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78B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E19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3BC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D87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6C2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D1E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0ADA0A7D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46533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um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307E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18E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580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4B7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6AF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C2C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1354347C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107BE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adach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F5E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EF7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AF4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CA0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689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8B9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2AF1617C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E47B9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ot flash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536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966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83D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1F50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741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B96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0BC9B586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5AD50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erglycem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92A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F50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5E2E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F40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C16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8FF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1E72297D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9166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erkalem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D27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815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ADF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CD2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09C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309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5626852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E53F7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oalbuminem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DD01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6B0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873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F76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AC1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E20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</w:t>
            </w:r>
          </w:p>
        </w:tc>
      </w:tr>
      <w:tr w:rsidR="00E4342D" w:rsidRPr="00E4342D" w14:paraId="664C7A85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DF60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okalemia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C5A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6FF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22B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5AA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F3C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28D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</w:t>
            </w:r>
          </w:p>
        </w:tc>
      </w:tr>
      <w:tr w:rsidR="00E4342D" w:rsidRPr="00E4342D" w14:paraId="5E6838EE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51AAF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oten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614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838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2FC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A4F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608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16F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0687835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CE09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vestigatio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204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F21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8CA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189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59F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E49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2D303B37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67354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tharg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255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D8EC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EC9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37B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346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4EB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</w:t>
            </w:r>
          </w:p>
        </w:tc>
      </w:tr>
      <w:tr w:rsidR="00E4342D" w:rsidRPr="00E4342D" w14:paraId="4DBBC9E1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C6F1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ung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C0F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526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9D6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2E2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241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E1D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54D5BD7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C9A79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lai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F6B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8D6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170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88B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A33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E49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54D02B8F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1553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ucositis or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1B0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E0C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976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CF8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BBE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EC5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33A083CC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F83F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uscle weakness lower lim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66E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440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8CF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C45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AEF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365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6C6C740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D062C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uscle weakness upper lim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906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0DF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9B1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A8F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60F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089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38B02529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C408F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yalg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65E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DC8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55E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16E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2DD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E14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</w:t>
            </w:r>
          </w:p>
        </w:tc>
      </w:tr>
      <w:tr w:rsidR="00E4342D" w:rsidRPr="00E4342D" w14:paraId="18EAA47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E55CF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ail ridg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BDB7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F55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E41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158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086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FC2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  <w:tr w:rsidR="00E4342D" w:rsidRPr="00E4342D" w14:paraId="290F60AF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3139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aus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26F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46D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C5D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F9D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337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93A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</w:t>
            </w:r>
          </w:p>
        </w:tc>
      </w:tr>
      <w:tr w:rsidR="00E4342D" w:rsidRPr="00E4342D" w14:paraId="3C685975" w14:textId="77777777" w:rsidTr="00E4342D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CEC7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oplasms benign, malignant and unspecifi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A734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754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DA9D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70F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B7B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891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57895D2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CA643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rvous system disorde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1A2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29E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221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956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BAC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4CA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64BC4782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7A8DD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utrophil count decreas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FE4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C08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EEB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672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409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09F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</w:t>
            </w:r>
          </w:p>
        </w:tc>
      </w:tr>
      <w:tr w:rsidR="00E4342D" w:rsidRPr="00E4342D" w14:paraId="23303C94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02CF5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679A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6C6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06C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070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14A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147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0F886A6B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0AC58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ripheral sensory neuropath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76C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61D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4B6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97E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BC8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517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</w:tr>
      <w:tr w:rsidR="00E4342D" w:rsidRPr="00E4342D" w14:paraId="3F9ECEE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742D7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hlebit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263F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075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873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524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583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26F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1C78F3CB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6E93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latelet count decreas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E480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004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894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339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4CA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13C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1AF3F402" w14:textId="77777777" w:rsidTr="00E4342D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D6A31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spiratory, thoracic and mediastinal disorde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C386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D0D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5D7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48C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4DD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1C0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30D134C2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4B98F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inusit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6BB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C08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5A6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0D5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A57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3D5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4AF380A2" w14:textId="77777777" w:rsidTr="00E4342D">
        <w:trPr>
          <w:trHeight w:val="6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1D482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kin and subcutaneous tissue disorde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7DD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135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208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147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EED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18A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21178AC4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AB43E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kin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B639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5A6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4BD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B36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3BA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493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345BDFA0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33521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ore thro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081C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DAD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143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5F1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D34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E1F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E4342D" w:rsidRPr="00E4342D" w14:paraId="781188A9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EC761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umor</w:t>
            </w:r>
            <w:proofErr w:type="spellEnd"/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p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AE4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A68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3C4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329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FF2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963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5E15144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4A7D1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rinary frequenc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D07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79B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21F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3C6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D5B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C46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06EFB9D7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7F3FB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rinary tract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DE9E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259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1C0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E9E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D11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F90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698E6CB8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9271A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entricular arrhythm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DA8D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1F5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882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0C73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47F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53FA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31608F3A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DB2F3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omit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E188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DC4C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2AC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CB01F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713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868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</w:t>
            </w:r>
          </w:p>
        </w:tc>
      </w:tr>
      <w:tr w:rsidR="00E4342D" w:rsidRPr="00E4342D" w14:paraId="471EE0A3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37CC9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atering e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0741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3974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061B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3A7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9610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AB85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</w:t>
            </w:r>
          </w:p>
        </w:tc>
      </w:tr>
      <w:tr w:rsidR="00E4342D" w:rsidRPr="00E4342D" w14:paraId="28D9CC2C" w14:textId="77777777" w:rsidTr="00E4342D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CA675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eight los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96CB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BDB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ED4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982E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CDB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B761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E4342D" w:rsidRPr="00E4342D" w14:paraId="54A9C552" w14:textId="77777777" w:rsidTr="002F5AD6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7A75D9" w14:textId="77777777" w:rsidR="00E4342D" w:rsidRPr="00E4342D" w:rsidRDefault="00E4342D" w:rsidP="002F5AD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07D2B5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2B518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E397D7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44C6E2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8E9349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B5206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</w:t>
            </w:r>
          </w:p>
        </w:tc>
      </w:tr>
      <w:tr w:rsidR="00E4342D" w:rsidRPr="00E4342D" w14:paraId="4F7062AC" w14:textId="77777777" w:rsidTr="002F5AD6">
        <w:trPr>
          <w:trHeight w:val="330"/>
        </w:trPr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03BED2" w14:textId="15A44A7A" w:rsidR="00E4342D" w:rsidRPr="00E4342D" w:rsidRDefault="004B009C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Total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Grade 1 symptoms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C4492" w14:textId="77777777" w:rsidR="00E4342D" w:rsidRPr="00E4342D" w:rsidRDefault="00E4342D" w:rsidP="002F5AD6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F7D6B" w14:textId="2EFE2129" w:rsidR="00E4342D" w:rsidRPr="00E4342D" w:rsidRDefault="006B4C05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B2666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CD732" w14:textId="664AF609" w:rsidR="00E4342D" w:rsidRPr="00E4342D" w:rsidRDefault="006B4C05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85F38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9E12D" w14:textId="77777777" w:rsidR="00E4342D" w:rsidRPr="00E4342D" w:rsidRDefault="00E4342D" w:rsidP="002F5AD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34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</w:tr>
      <w:tr w:rsidR="004B009C" w:rsidRPr="00E4342D" w14:paraId="5CCC0361" w14:textId="77777777" w:rsidTr="002F5AD6">
        <w:trPr>
          <w:trHeight w:val="33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ED318" w14:textId="77777777" w:rsidR="004B009C" w:rsidRPr="00E4342D" w:rsidRDefault="004B009C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F50FBE" w14:textId="77777777" w:rsidR="004B009C" w:rsidRPr="00E4342D" w:rsidRDefault="004B009C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9C58F" w14:textId="77777777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D0179" w14:textId="77777777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E68FB" w14:textId="77777777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CE3FD9" w14:textId="77777777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74396E" w14:textId="77777777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B009C" w:rsidRPr="00E4342D" w14:paraId="1E7C8F43" w14:textId="77777777" w:rsidTr="002F5AD6">
        <w:trPr>
          <w:trHeight w:val="33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D9447F" w14:textId="657713A7" w:rsidR="004B009C" w:rsidRPr="00E4342D" w:rsidRDefault="004B009C" w:rsidP="00E4342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TAL ALL GRADE SYMPTOM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72577B4" w14:textId="458F5DF6" w:rsidR="004B009C" w:rsidRPr="00E4342D" w:rsidRDefault="004B009C">
            <w:pPr>
              <w:spacing w:before="0"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6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36E1DBD" w14:textId="77777777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277C456" w14:textId="16E23487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7B3E792" w14:textId="77777777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BC774BA" w14:textId="5435F9C2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DD5CF3F" w14:textId="77777777" w:rsidR="004B009C" w:rsidRPr="00E4342D" w:rsidRDefault="004B009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51BB7984" w14:textId="77777777" w:rsidR="008257A7" w:rsidRDefault="008257A7" w:rsidP="008257A7"/>
    <w:p w14:paraId="613D6053" w14:textId="1FB5A1A7" w:rsidR="002E44FF" w:rsidRPr="00690E1E" w:rsidRDefault="002E44FF" w:rsidP="00690E1E">
      <w:pPr>
        <w:jc w:val="left"/>
        <w:rPr>
          <w:rFonts w:eastAsia="Times New Roman" w:cstheme="minorHAnsi"/>
          <w:b/>
          <w:bCs/>
          <w:iCs/>
          <w:sz w:val="28"/>
          <w:szCs w:val="28"/>
        </w:rPr>
      </w:pPr>
    </w:p>
    <w:sectPr w:rsidR="002E44FF" w:rsidRPr="00690E1E" w:rsidSect="002F5AD6">
      <w:headerReference w:type="default" r:id="rId8"/>
      <w:footerReference w:type="default" r:id="rId9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BDAEA" w14:textId="77777777" w:rsidR="00ED232F" w:rsidRDefault="00ED232F" w:rsidP="00DD18FF">
      <w:r>
        <w:separator/>
      </w:r>
    </w:p>
  </w:endnote>
  <w:endnote w:type="continuationSeparator" w:id="0">
    <w:p w14:paraId="129A0103" w14:textId="77777777" w:rsidR="00ED232F" w:rsidRDefault="00ED232F" w:rsidP="00DD18FF">
      <w:r>
        <w:continuationSeparator/>
      </w:r>
    </w:p>
  </w:endnote>
  <w:endnote w:type="continuationNotice" w:id="1">
    <w:p w14:paraId="7029785A" w14:textId="77777777" w:rsidR="00ED232F" w:rsidRDefault="00ED232F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auto"/>
      </w:rPr>
      <w:id w:val="274681518"/>
      <w:docPartObj>
        <w:docPartGallery w:val="Page Numbers (Bottom of Page)"/>
        <w:docPartUnique/>
      </w:docPartObj>
    </w:sdtPr>
    <w:sdtEndPr/>
    <w:sdtContent>
      <w:sdt>
        <w:sdtPr>
          <w:rPr>
            <w:color w:val="auto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2F4ED8D" w14:textId="5B5D8B0F" w:rsidR="008336E5" w:rsidRPr="002F5AD6" w:rsidRDefault="008336E5">
            <w:pPr>
              <w:pStyle w:val="Footer"/>
              <w:jc w:val="center"/>
              <w:rPr>
                <w:color w:val="auto"/>
              </w:rPr>
            </w:pPr>
            <w:r w:rsidRPr="002F5AD6">
              <w:rPr>
                <w:color w:val="auto"/>
              </w:rPr>
              <w:t xml:space="preserve">Page 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2F5AD6">
              <w:rPr>
                <w:b/>
                <w:bCs/>
                <w:color w:val="auto"/>
              </w:rPr>
              <w:instrText xml:space="preserve"> PAGE </w:instrTex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2F5AD6">
              <w:rPr>
                <w:b/>
                <w:bCs/>
                <w:noProof/>
                <w:color w:val="auto"/>
              </w:rPr>
              <w:t>2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2F5AD6">
              <w:rPr>
                <w:color w:val="auto"/>
              </w:rPr>
              <w:t xml:space="preserve"> of 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2F5AD6">
              <w:rPr>
                <w:b/>
                <w:bCs/>
                <w:color w:val="auto"/>
              </w:rPr>
              <w:instrText xml:space="preserve"> NUMPAGES  </w:instrTex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2F5AD6">
              <w:rPr>
                <w:b/>
                <w:bCs/>
                <w:noProof/>
                <w:color w:val="auto"/>
              </w:rPr>
              <w:t>2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6E44985F" w14:textId="77777777" w:rsidR="00ED232F" w:rsidRDefault="00ED232F" w:rsidP="00DD1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85718" w14:textId="77777777" w:rsidR="00ED232F" w:rsidRDefault="00ED232F" w:rsidP="00DD18FF">
      <w:r>
        <w:separator/>
      </w:r>
    </w:p>
  </w:footnote>
  <w:footnote w:type="continuationSeparator" w:id="0">
    <w:p w14:paraId="1F09A0C1" w14:textId="77777777" w:rsidR="00ED232F" w:rsidRDefault="00ED232F" w:rsidP="00DD18FF">
      <w:r>
        <w:continuationSeparator/>
      </w:r>
    </w:p>
  </w:footnote>
  <w:footnote w:type="continuationNotice" w:id="1">
    <w:p w14:paraId="02D53B26" w14:textId="77777777" w:rsidR="00ED232F" w:rsidRDefault="00ED232F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84"/>
      <w:gridCol w:w="4442"/>
    </w:tblGrid>
    <w:tr w:rsidR="00ED232F" w14:paraId="1018E966" w14:textId="77777777" w:rsidTr="00D30660">
      <w:tc>
        <w:tcPr>
          <w:tcW w:w="5341" w:type="dxa"/>
        </w:tcPr>
        <w:p w14:paraId="78E296CD" w14:textId="4107C966" w:rsidR="00ED232F" w:rsidRPr="00CD5BFB" w:rsidRDefault="00ED232F" w:rsidP="003D6226">
          <w:r>
            <w:t>CANTATA</w:t>
          </w:r>
        </w:p>
      </w:tc>
      <w:tc>
        <w:tcPr>
          <w:tcW w:w="5341" w:type="dxa"/>
          <w:vAlign w:val="center"/>
        </w:tcPr>
        <w:p w14:paraId="27C01CAD" w14:textId="1FDABE89" w:rsidR="00ED232F" w:rsidRPr="00FC2091" w:rsidRDefault="00ED232F" w:rsidP="00DD18FF"/>
      </w:tc>
    </w:tr>
  </w:tbl>
  <w:p w14:paraId="26BEABA6" w14:textId="77777777" w:rsidR="00ED232F" w:rsidRDefault="00ED232F" w:rsidP="00DD18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D83DA2"/>
    <w:multiLevelType w:val="hybridMultilevel"/>
    <w:tmpl w:val="3D2A00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1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3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9" w15:restartNumberingAfterBreak="0">
    <w:nsid w:val="5C4B708D"/>
    <w:multiLevelType w:val="hybridMultilevel"/>
    <w:tmpl w:val="0AB291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584BAC"/>
    <w:multiLevelType w:val="hybridMultilevel"/>
    <w:tmpl w:val="6BA4EF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8"/>
  </w:num>
  <w:num w:numId="4">
    <w:abstractNumId w:val="6"/>
  </w:num>
  <w:num w:numId="5">
    <w:abstractNumId w:val="6"/>
  </w:num>
  <w:num w:numId="6">
    <w:abstractNumId w:val="6"/>
  </w:num>
  <w:num w:numId="7">
    <w:abstractNumId w:val="1"/>
  </w:num>
  <w:num w:numId="8">
    <w:abstractNumId w:val="12"/>
  </w:num>
  <w:num w:numId="9">
    <w:abstractNumId w:val="18"/>
  </w:num>
  <w:num w:numId="10">
    <w:abstractNumId w:val="6"/>
  </w:num>
  <w:num w:numId="11">
    <w:abstractNumId w:val="6"/>
  </w:num>
  <w:num w:numId="12">
    <w:abstractNumId w:val="6"/>
  </w:num>
  <w:num w:numId="13">
    <w:abstractNumId w:val="7"/>
  </w:num>
  <w:num w:numId="14">
    <w:abstractNumId w:val="13"/>
  </w:num>
  <w:num w:numId="15">
    <w:abstractNumId w:val="14"/>
  </w:num>
  <w:num w:numId="16">
    <w:abstractNumId w:val="10"/>
  </w:num>
  <w:num w:numId="17">
    <w:abstractNumId w:val="17"/>
  </w:num>
  <w:num w:numId="18">
    <w:abstractNumId w:val="15"/>
  </w:num>
  <w:num w:numId="19">
    <w:abstractNumId w:val="4"/>
  </w:num>
  <w:num w:numId="20">
    <w:abstractNumId w:val="8"/>
  </w:num>
  <w:num w:numId="21">
    <w:abstractNumId w:val="20"/>
  </w:num>
  <w:num w:numId="22">
    <w:abstractNumId w:val="0"/>
  </w:num>
  <w:num w:numId="23">
    <w:abstractNumId w:val="11"/>
  </w:num>
  <w:num w:numId="24">
    <w:abstractNumId w:val="5"/>
  </w:num>
  <w:num w:numId="25">
    <w:abstractNumId w:val="9"/>
  </w:num>
  <w:num w:numId="26">
    <w:abstractNumId w:val="11"/>
    <w:lvlOverride w:ilvl="0">
      <w:startOverride w:val="1"/>
    </w:lvlOverride>
  </w:num>
  <w:num w:numId="27">
    <w:abstractNumId w:val="11"/>
    <w:lvlOverride w:ilvl="0">
      <w:startOverride w:val="1"/>
    </w:lvlOverride>
  </w:num>
  <w:num w:numId="28">
    <w:abstractNumId w:val="16"/>
  </w:num>
  <w:num w:numId="29">
    <w:abstractNumId w:val="11"/>
    <w:lvlOverride w:ilvl="0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1"/>
    <w:lvlOverride w:ilvl="0">
      <w:startOverride w:val="1"/>
    </w:lvlOverride>
  </w:num>
  <w:num w:numId="32">
    <w:abstractNumId w:val="3"/>
  </w:num>
  <w:num w:numId="33">
    <w:abstractNumId w:val="23"/>
  </w:num>
  <w:num w:numId="34">
    <w:abstractNumId w:val="24"/>
  </w:num>
  <w:num w:numId="35">
    <w:abstractNumId w:val="22"/>
  </w:num>
  <w:num w:numId="36">
    <w:abstractNumId w:val="2"/>
  </w:num>
  <w:num w:numId="37">
    <w:abstractNumId w:val="19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CANTAT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92pseddsr26erspv5rpzepztez9tvp52x&quot;&gt;CANTATA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456254"/>
    <w:rsid w:val="00007BDF"/>
    <w:rsid w:val="00015A4F"/>
    <w:rsid w:val="00017040"/>
    <w:rsid w:val="000211F3"/>
    <w:rsid w:val="000276FB"/>
    <w:rsid w:val="00064C67"/>
    <w:rsid w:val="00067463"/>
    <w:rsid w:val="0006796E"/>
    <w:rsid w:val="0007062A"/>
    <w:rsid w:val="00070A36"/>
    <w:rsid w:val="000740DA"/>
    <w:rsid w:val="00082FE5"/>
    <w:rsid w:val="00084E18"/>
    <w:rsid w:val="000905F8"/>
    <w:rsid w:val="00090DC8"/>
    <w:rsid w:val="00092A98"/>
    <w:rsid w:val="00094F0E"/>
    <w:rsid w:val="000A13B8"/>
    <w:rsid w:val="000A2BF7"/>
    <w:rsid w:val="000A52D3"/>
    <w:rsid w:val="000B3FE3"/>
    <w:rsid w:val="000C2D44"/>
    <w:rsid w:val="000C39F8"/>
    <w:rsid w:val="000E31B6"/>
    <w:rsid w:val="000F2E83"/>
    <w:rsid w:val="000F3876"/>
    <w:rsid w:val="000F5768"/>
    <w:rsid w:val="000F72A2"/>
    <w:rsid w:val="001035F4"/>
    <w:rsid w:val="001175F5"/>
    <w:rsid w:val="0012366A"/>
    <w:rsid w:val="001257A6"/>
    <w:rsid w:val="0013053F"/>
    <w:rsid w:val="00131FB7"/>
    <w:rsid w:val="00137AB8"/>
    <w:rsid w:val="001418D1"/>
    <w:rsid w:val="00145290"/>
    <w:rsid w:val="00145A51"/>
    <w:rsid w:val="00151313"/>
    <w:rsid w:val="001518F0"/>
    <w:rsid w:val="001578B6"/>
    <w:rsid w:val="001645E2"/>
    <w:rsid w:val="001649A4"/>
    <w:rsid w:val="0017096D"/>
    <w:rsid w:val="00171585"/>
    <w:rsid w:val="00174631"/>
    <w:rsid w:val="00180CF7"/>
    <w:rsid w:val="00190FE2"/>
    <w:rsid w:val="00191EB5"/>
    <w:rsid w:val="00192C2E"/>
    <w:rsid w:val="0019595C"/>
    <w:rsid w:val="001A0451"/>
    <w:rsid w:val="001A6D76"/>
    <w:rsid w:val="001B4622"/>
    <w:rsid w:val="001B6FBC"/>
    <w:rsid w:val="001D1E3B"/>
    <w:rsid w:val="001D22CE"/>
    <w:rsid w:val="001D4CD2"/>
    <w:rsid w:val="001D6D69"/>
    <w:rsid w:val="001D7C1C"/>
    <w:rsid w:val="001E63C6"/>
    <w:rsid w:val="001E749E"/>
    <w:rsid w:val="001F5EF1"/>
    <w:rsid w:val="00201718"/>
    <w:rsid w:val="00202660"/>
    <w:rsid w:val="00203238"/>
    <w:rsid w:val="00204207"/>
    <w:rsid w:val="00212C25"/>
    <w:rsid w:val="002202A0"/>
    <w:rsid w:val="00224882"/>
    <w:rsid w:val="002354F4"/>
    <w:rsid w:val="0023601A"/>
    <w:rsid w:val="00240C04"/>
    <w:rsid w:val="002426C7"/>
    <w:rsid w:val="002535F8"/>
    <w:rsid w:val="00253928"/>
    <w:rsid w:val="00270A0F"/>
    <w:rsid w:val="002711B1"/>
    <w:rsid w:val="00272AD0"/>
    <w:rsid w:val="00273B58"/>
    <w:rsid w:val="0027733E"/>
    <w:rsid w:val="002834C7"/>
    <w:rsid w:val="002954B9"/>
    <w:rsid w:val="002A0F22"/>
    <w:rsid w:val="002A6BF9"/>
    <w:rsid w:val="002B069A"/>
    <w:rsid w:val="002B70D0"/>
    <w:rsid w:val="002C508D"/>
    <w:rsid w:val="002C67C2"/>
    <w:rsid w:val="002D1EC1"/>
    <w:rsid w:val="002D5BF0"/>
    <w:rsid w:val="002E44FF"/>
    <w:rsid w:val="002E563A"/>
    <w:rsid w:val="002E693C"/>
    <w:rsid w:val="002F5AD6"/>
    <w:rsid w:val="002F5B17"/>
    <w:rsid w:val="00303A98"/>
    <w:rsid w:val="00305625"/>
    <w:rsid w:val="003114FC"/>
    <w:rsid w:val="00314108"/>
    <w:rsid w:val="00316D53"/>
    <w:rsid w:val="003207A9"/>
    <w:rsid w:val="00320B90"/>
    <w:rsid w:val="00325E14"/>
    <w:rsid w:val="00326145"/>
    <w:rsid w:val="0033412C"/>
    <w:rsid w:val="00334BB1"/>
    <w:rsid w:val="00335029"/>
    <w:rsid w:val="00340A1F"/>
    <w:rsid w:val="00351AE7"/>
    <w:rsid w:val="0035264D"/>
    <w:rsid w:val="0035306C"/>
    <w:rsid w:val="003547DB"/>
    <w:rsid w:val="003571AA"/>
    <w:rsid w:val="00360244"/>
    <w:rsid w:val="0036252E"/>
    <w:rsid w:val="00367F09"/>
    <w:rsid w:val="00372FC1"/>
    <w:rsid w:val="0037522A"/>
    <w:rsid w:val="0038343A"/>
    <w:rsid w:val="003849F1"/>
    <w:rsid w:val="003918FA"/>
    <w:rsid w:val="00393E29"/>
    <w:rsid w:val="00396DF2"/>
    <w:rsid w:val="00397750"/>
    <w:rsid w:val="003A00F8"/>
    <w:rsid w:val="003A2715"/>
    <w:rsid w:val="003A7E1E"/>
    <w:rsid w:val="003B0B1E"/>
    <w:rsid w:val="003B473B"/>
    <w:rsid w:val="003C5C1B"/>
    <w:rsid w:val="003C6E70"/>
    <w:rsid w:val="003D1DBF"/>
    <w:rsid w:val="003D207B"/>
    <w:rsid w:val="003D2BF4"/>
    <w:rsid w:val="003D5F07"/>
    <w:rsid w:val="003D6226"/>
    <w:rsid w:val="003D7039"/>
    <w:rsid w:val="003E5D74"/>
    <w:rsid w:val="003F053A"/>
    <w:rsid w:val="00401E56"/>
    <w:rsid w:val="00402BE1"/>
    <w:rsid w:val="004066BB"/>
    <w:rsid w:val="00406EAB"/>
    <w:rsid w:val="00414A5F"/>
    <w:rsid w:val="00424888"/>
    <w:rsid w:val="00425447"/>
    <w:rsid w:val="00425637"/>
    <w:rsid w:val="00425827"/>
    <w:rsid w:val="00426B07"/>
    <w:rsid w:val="004275DB"/>
    <w:rsid w:val="00436173"/>
    <w:rsid w:val="00436605"/>
    <w:rsid w:val="00436B78"/>
    <w:rsid w:val="00437A21"/>
    <w:rsid w:val="00440ADC"/>
    <w:rsid w:val="00447869"/>
    <w:rsid w:val="00447B3E"/>
    <w:rsid w:val="004512D5"/>
    <w:rsid w:val="0045265E"/>
    <w:rsid w:val="00453B16"/>
    <w:rsid w:val="00456254"/>
    <w:rsid w:val="0046156A"/>
    <w:rsid w:val="00464224"/>
    <w:rsid w:val="004651CB"/>
    <w:rsid w:val="004716DB"/>
    <w:rsid w:val="00471F94"/>
    <w:rsid w:val="00474F17"/>
    <w:rsid w:val="00477742"/>
    <w:rsid w:val="004808C4"/>
    <w:rsid w:val="00481B9D"/>
    <w:rsid w:val="00487BC3"/>
    <w:rsid w:val="0049156F"/>
    <w:rsid w:val="004A0E90"/>
    <w:rsid w:val="004A64A5"/>
    <w:rsid w:val="004A7B34"/>
    <w:rsid w:val="004B009C"/>
    <w:rsid w:val="004B37AC"/>
    <w:rsid w:val="004B5913"/>
    <w:rsid w:val="004D1E2C"/>
    <w:rsid w:val="004D4AEB"/>
    <w:rsid w:val="004D5744"/>
    <w:rsid w:val="004D7C4D"/>
    <w:rsid w:val="004E3652"/>
    <w:rsid w:val="004E67AA"/>
    <w:rsid w:val="004F2CA0"/>
    <w:rsid w:val="004F2D11"/>
    <w:rsid w:val="004F3A02"/>
    <w:rsid w:val="00501867"/>
    <w:rsid w:val="00506E77"/>
    <w:rsid w:val="00512905"/>
    <w:rsid w:val="005157BE"/>
    <w:rsid w:val="00520A04"/>
    <w:rsid w:val="00530524"/>
    <w:rsid w:val="0053369B"/>
    <w:rsid w:val="00540648"/>
    <w:rsid w:val="00542BC0"/>
    <w:rsid w:val="0054700A"/>
    <w:rsid w:val="0055786A"/>
    <w:rsid w:val="00567778"/>
    <w:rsid w:val="005702F6"/>
    <w:rsid w:val="00580A88"/>
    <w:rsid w:val="00583EBD"/>
    <w:rsid w:val="00584058"/>
    <w:rsid w:val="00591581"/>
    <w:rsid w:val="005921D6"/>
    <w:rsid w:val="00596FAA"/>
    <w:rsid w:val="005A0234"/>
    <w:rsid w:val="005A67FB"/>
    <w:rsid w:val="005A6DEF"/>
    <w:rsid w:val="005B191A"/>
    <w:rsid w:val="005B387D"/>
    <w:rsid w:val="005B522B"/>
    <w:rsid w:val="005C0C24"/>
    <w:rsid w:val="005D36BC"/>
    <w:rsid w:val="005D38A7"/>
    <w:rsid w:val="005D4712"/>
    <w:rsid w:val="005E3847"/>
    <w:rsid w:val="005E4744"/>
    <w:rsid w:val="005E5362"/>
    <w:rsid w:val="005F1E51"/>
    <w:rsid w:val="005F69E0"/>
    <w:rsid w:val="006004D9"/>
    <w:rsid w:val="0060704A"/>
    <w:rsid w:val="0061608D"/>
    <w:rsid w:val="006220B2"/>
    <w:rsid w:val="006235D0"/>
    <w:rsid w:val="00625A97"/>
    <w:rsid w:val="006314AF"/>
    <w:rsid w:val="00657DA3"/>
    <w:rsid w:val="00670818"/>
    <w:rsid w:val="00677BA7"/>
    <w:rsid w:val="006813EF"/>
    <w:rsid w:val="00681429"/>
    <w:rsid w:val="00682ED0"/>
    <w:rsid w:val="00685592"/>
    <w:rsid w:val="00686FBD"/>
    <w:rsid w:val="00690E1E"/>
    <w:rsid w:val="0069180C"/>
    <w:rsid w:val="00696797"/>
    <w:rsid w:val="006A721C"/>
    <w:rsid w:val="006B03B7"/>
    <w:rsid w:val="006B1292"/>
    <w:rsid w:val="006B31E0"/>
    <w:rsid w:val="006B4C05"/>
    <w:rsid w:val="006B62E8"/>
    <w:rsid w:val="006C0D6A"/>
    <w:rsid w:val="006C16D6"/>
    <w:rsid w:val="006C19E3"/>
    <w:rsid w:val="006C33CC"/>
    <w:rsid w:val="006C3A52"/>
    <w:rsid w:val="006D136F"/>
    <w:rsid w:val="006D2D04"/>
    <w:rsid w:val="006D32FF"/>
    <w:rsid w:val="006D3C31"/>
    <w:rsid w:val="006D7E90"/>
    <w:rsid w:val="006E6D77"/>
    <w:rsid w:val="006F498B"/>
    <w:rsid w:val="006F581B"/>
    <w:rsid w:val="007012C9"/>
    <w:rsid w:val="007013BD"/>
    <w:rsid w:val="00704BC4"/>
    <w:rsid w:val="00704EE5"/>
    <w:rsid w:val="007117C3"/>
    <w:rsid w:val="00714BF6"/>
    <w:rsid w:val="007159DB"/>
    <w:rsid w:val="0072017C"/>
    <w:rsid w:val="00720356"/>
    <w:rsid w:val="007244F5"/>
    <w:rsid w:val="0073393D"/>
    <w:rsid w:val="007340EA"/>
    <w:rsid w:val="0073602A"/>
    <w:rsid w:val="00736808"/>
    <w:rsid w:val="00742AEC"/>
    <w:rsid w:val="0074333B"/>
    <w:rsid w:val="00745D16"/>
    <w:rsid w:val="007468A0"/>
    <w:rsid w:val="0075410F"/>
    <w:rsid w:val="007557F7"/>
    <w:rsid w:val="00756582"/>
    <w:rsid w:val="00756D06"/>
    <w:rsid w:val="00763798"/>
    <w:rsid w:val="00764B01"/>
    <w:rsid w:val="00772EB5"/>
    <w:rsid w:val="0077606D"/>
    <w:rsid w:val="007805FD"/>
    <w:rsid w:val="0078472B"/>
    <w:rsid w:val="00784762"/>
    <w:rsid w:val="007906B9"/>
    <w:rsid w:val="00790FA0"/>
    <w:rsid w:val="00794AF4"/>
    <w:rsid w:val="00795F89"/>
    <w:rsid w:val="007A0C1F"/>
    <w:rsid w:val="007A34E8"/>
    <w:rsid w:val="007A7B25"/>
    <w:rsid w:val="007B70AF"/>
    <w:rsid w:val="007C1F77"/>
    <w:rsid w:val="007C242E"/>
    <w:rsid w:val="007C2C8B"/>
    <w:rsid w:val="007C7F3B"/>
    <w:rsid w:val="007D54B9"/>
    <w:rsid w:val="007E0E5C"/>
    <w:rsid w:val="007E22B1"/>
    <w:rsid w:val="007E73E7"/>
    <w:rsid w:val="007F4958"/>
    <w:rsid w:val="007F4B96"/>
    <w:rsid w:val="00800AD6"/>
    <w:rsid w:val="008023AF"/>
    <w:rsid w:val="008047E2"/>
    <w:rsid w:val="00811DCA"/>
    <w:rsid w:val="00815E95"/>
    <w:rsid w:val="008169AA"/>
    <w:rsid w:val="008257A7"/>
    <w:rsid w:val="00827624"/>
    <w:rsid w:val="00832A87"/>
    <w:rsid w:val="008336E5"/>
    <w:rsid w:val="008401D3"/>
    <w:rsid w:val="00840893"/>
    <w:rsid w:val="00841238"/>
    <w:rsid w:val="00850BC9"/>
    <w:rsid w:val="00863EF0"/>
    <w:rsid w:val="00866DFA"/>
    <w:rsid w:val="00867992"/>
    <w:rsid w:val="008679A4"/>
    <w:rsid w:val="00867B6B"/>
    <w:rsid w:val="00870A3D"/>
    <w:rsid w:val="00874302"/>
    <w:rsid w:val="00874D28"/>
    <w:rsid w:val="00876140"/>
    <w:rsid w:val="0087659E"/>
    <w:rsid w:val="00880434"/>
    <w:rsid w:val="00880BDF"/>
    <w:rsid w:val="008826B1"/>
    <w:rsid w:val="0088290D"/>
    <w:rsid w:val="0088505C"/>
    <w:rsid w:val="0089271C"/>
    <w:rsid w:val="0089316B"/>
    <w:rsid w:val="0089686E"/>
    <w:rsid w:val="00896E4B"/>
    <w:rsid w:val="008A1A77"/>
    <w:rsid w:val="008A4E93"/>
    <w:rsid w:val="008A77B5"/>
    <w:rsid w:val="008B782C"/>
    <w:rsid w:val="008C3FAC"/>
    <w:rsid w:val="008D29B3"/>
    <w:rsid w:val="008D3EE2"/>
    <w:rsid w:val="008D3F3A"/>
    <w:rsid w:val="008D60E9"/>
    <w:rsid w:val="008D78CF"/>
    <w:rsid w:val="008E01E0"/>
    <w:rsid w:val="008E1076"/>
    <w:rsid w:val="008E3E2A"/>
    <w:rsid w:val="008F3DF7"/>
    <w:rsid w:val="008F79B5"/>
    <w:rsid w:val="00901BDF"/>
    <w:rsid w:val="00902865"/>
    <w:rsid w:val="00903D02"/>
    <w:rsid w:val="00905923"/>
    <w:rsid w:val="00905A04"/>
    <w:rsid w:val="00920F58"/>
    <w:rsid w:val="009217D1"/>
    <w:rsid w:val="00921F74"/>
    <w:rsid w:val="00923E10"/>
    <w:rsid w:val="00925589"/>
    <w:rsid w:val="009312CC"/>
    <w:rsid w:val="00931DE1"/>
    <w:rsid w:val="009322A6"/>
    <w:rsid w:val="00940B68"/>
    <w:rsid w:val="00944B34"/>
    <w:rsid w:val="009450B1"/>
    <w:rsid w:val="00946BBC"/>
    <w:rsid w:val="0094718D"/>
    <w:rsid w:val="0095517A"/>
    <w:rsid w:val="009672D8"/>
    <w:rsid w:val="009723E9"/>
    <w:rsid w:val="00974577"/>
    <w:rsid w:val="00974C54"/>
    <w:rsid w:val="00975638"/>
    <w:rsid w:val="00985449"/>
    <w:rsid w:val="00985A81"/>
    <w:rsid w:val="0098719C"/>
    <w:rsid w:val="0099340F"/>
    <w:rsid w:val="0099386A"/>
    <w:rsid w:val="00994DB9"/>
    <w:rsid w:val="009960CD"/>
    <w:rsid w:val="0099730B"/>
    <w:rsid w:val="009A51F0"/>
    <w:rsid w:val="009A678C"/>
    <w:rsid w:val="009A798F"/>
    <w:rsid w:val="009B1327"/>
    <w:rsid w:val="009B7DF0"/>
    <w:rsid w:val="009C22CF"/>
    <w:rsid w:val="009D101D"/>
    <w:rsid w:val="009D697A"/>
    <w:rsid w:val="009E3B6A"/>
    <w:rsid w:val="009E5B65"/>
    <w:rsid w:val="009F47D0"/>
    <w:rsid w:val="009F4EDB"/>
    <w:rsid w:val="009F4FB2"/>
    <w:rsid w:val="00A00A23"/>
    <w:rsid w:val="00A03378"/>
    <w:rsid w:val="00A05B05"/>
    <w:rsid w:val="00A0744F"/>
    <w:rsid w:val="00A128F7"/>
    <w:rsid w:val="00A17B9C"/>
    <w:rsid w:val="00A20903"/>
    <w:rsid w:val="00A2194A"/>
    <w:rsid w:val="00A23EBB"/>
    <w:rsid w:val="00A247ED"/>
    <w:rsid w:val="00A3075E"/>
    <w:rsid w:val="00A33565"/>
    <w:rsid w:val="00A368E5"/>
    <w:rsid w:val="00A458E2"/>
    <w:rsid w:val="00A468C7"/>
    <w:rsid w:val="00A46C06"/>
    <w:rsid w:val="00A50943"/>
    <w:rsid w:val="00A53F69"/>
    <w:rsid w:val="00A5448F"/>
    <w:rsid w:val="00A6746D"/>
    <w:rsid w:val="00A76C69"/>
    <w:rsid w:val="00A81F9B"/>
    <w:rsid w:val="00A868A7"/>
    <w:rsid w:val="00A902E5"/>
    <w:rsid w:val="00A971FD"/>
    <w:rsid w:val="00AA0416"/>
    <w:rsid w:val="00AA08FC"/>
    <w:rsid w:val="00AA2ACE"/>
    <w:rsid w:val="00AA7734"/>
    <w:rsid w:val="00AB3D5E"/>
    <w:rsid w:val="00AB401A"/>
    <w:rsid w:val="00AB53FB"/>
    <w:rsid w:val="00AB6363"/>
    <w:rsid w:val="00AB6F14"/>
    <w:rsid w:val="00AC1A57"/>
    <w:rsid w:val="00AC2034"/>
    <w:rsid w:val="00AC3421"/>
    <w:rsid w:val="00AC5073"/>
    <w:rsid w:val="00AD080C"/>
    <w:rsid w:val="00AD4569"/>
    <w:rsid w:val="00AD4678"/>
    <w:rsid w:val="00AD4FE3"/>
    <w:rsid w:val="00AD55B9"/>
    <w:rsid w:val="00AE08C9"/>
    <w:rsid w:val="00AE092C"/>
    <w:rsid w:val="00AE0E5D"/>
    <w:rsid w:val="00AE7E64"/>
    <w:rsid w:val="00AF03D7"/>
    <w:rsid w:val="00AF3747"/>
    <w:rsid w:val="00AF5548"/>
    <w:rsid w:val="00AF57DD"/>
    <w:rsid w:val="00AF619F"/>
    <w:rsid w:val="00AF699B"/>
    <w:rsid w:val="00B02BCE"/>
    <w:rsid w:val="00B047F2"/>
    <w:rsid w:val="00B0729B"/>
    <w:rsid w:val="00B2394D"/>
    <w:rsid w:val="00B27A1F"/>
    <w:rsid w:val="00B3274B"/>
    <w:rsid w:val="00B32C2E"/>
    <w:rsid w:val="00B369C3"/>
    <w:rsid w:val="00B47FF5"/>
    <w:rsid w:val="00B53282"/>
    <w:rsid w:val="00B54F53"/>
    <w:rsid w:val="00B554DD"/>
    <w:rsid w:val="00B600BD"/>
    <w:rsid w:val="00B751B1"/>
    <w:rsid w:val="00B76296"/>
    <w:rsid w:val="00B80374"/>
    <w:rsid w:val="00B863D5"/>
    <w:rsid w:val="00B90349"/>
    <w:rsid w:val="00B92F23"/>
    <w:rsid w:val="00B93145"/>
    <w:rsid w:val="00B936E1"/>
    <w:rsid w:val="00B97135"/>
    <w:rsid w:val="00B97BB2"/>
    <w:rsid w:val="00BA1F0F"/>
    <w:rsid w:val="00BB45CA"/>
    <w:rsid w:val="00BD002A"/>
    <w:rsid w:val="00BD7FCC"/>
    <w:rsid w:val="00BE0B2F"/>
    <w:rsid w:val="00BF44BB"/>
    <w:rsid w:val="00BF5370"/>
    <w:rsid w:val="00BF62D9"/>
    <w:rsid w:val="00C044A8"/>
    <w:rsid w:val="00C1295E"/>
    <w:rsid w:val="00C154EC"/>
    <w:rsid w:val="00C15F64"/>
    <w:rsid w:val="00C23D01"/>
    <w:rsid w:val="00C31596"/>
    <w:rsid w:val="00C32F12"/>
    <w:rsid w:val="00C33872"/>
    <w:rsid w:val="00C33EEB"/>
    <w:rsid w:val="00C35BF6"/>
    <w:rsid w:val="00C450C3"/>
    <w:rsid w:val="00C47F0F"/>
    <w:rsid w:val="00C51599"/>
    <w:rsid w:val="00C53CA2"/>
    <w:rsid w:val="00C60244"/>
    <w:rsid w:val="00C662FD"/>
    <w:rsid w:val="00C66BBC"/>
    <w:rsid w:val="00C73C65"/>
    <w:rsid w:val="00C74701"/>
    <w:rsid w:val="00C753DB"/>
    <w:rsid w:val="00C80E94"/>
    <w:rsid w:val="00C8278E"/>
    <w:rsid w:val="00C84FB5"/>
    <w:rsid w:val="00C85FC8"/>
    <w:rsid w:val="00C94323"/>
    <w:rsid w:val="00CA0F9E"/>
    <w:rsid w:val="00CA333B"/>
    <w:rsid w:val="00CA6F17"/>
    <w:rsid w:val="00CB0D6A"/>
    <w:rsid w:val="00CB45FA"/>
    <w:rsid w:val="00CC0B84"/>
    <w:rsid w:val="00CC1F9B"/>
    <w:rsid w:val="00CD0CF1"/>
    <w:rsid w:val="00CD180D"/>
    <w:rsid w:val="00CD5BFB"/>
    <w:rsid w:val="00CE4FBC"/>
    <w:rsid w:val="00CF584C"/>
    <w:rsid w:val="00CF688A"/>
    <w:rsid w:val="00CF6F7F"/>
    <w:rsid w:val="00CF736E"/>
    <w:rsid w:val="00D00894"/>
    <w:rsid w:val="00D021D5"/>
    <w:rsid w:val="00D059AA"/>
    <w:rsid w:val="00D1012E"/>
    <w:rsid w:val="00D12513"/>
    <w:rsid w:val="00D12EEB"/>
    <w:rsid w:val="00D14966"/>
    <w:rsid w:val="00D16FF9"/>
    <w:rsid w:val="00D22717"/>
    <w:rsid w:val="00D25C86"/>
    <w:rsid w:val="00D30660"/>
    <w:rsid w:val="00D32CAB"/>
    <w:rsid w:val="00D46915"/>
    <w:rsid w:val="00D46BFC"/>
    <w:rsid w:val="00D554C1"/>
    <w:rsid w:val="00D571DD"/>
    <w:rsid w:val="00D65917"/>
    <w:rsid w:val="00D662FB"/>
    <w:rsid w:val="00D738AD"/>
    <w:rsid w:val="00D74685"/>
    <w:rsid w:val="00D75ADB"/>
    <w:rsid w:val="00D77C8A"/>
    <w:rsid w:val="00D840E4"/>
    <w:rsid w:val="00D84347"/>
    <w:rsid w:val="00D84FC4"/>
    <w:rsid w:val="00D853D8"/>
    <w:rsid w:val="00D85D37"/>
    <w:rsid w:val="00D9334F"/>
    <w:rsid w:val="00D94905"/>
    <w:rsid w:val="00D959CD"/>
    <w:rsid w:val="00DA0E70"/>
    <w:rsid w:val="00DA6096"/>
    <w:rsid w:val="00DB0B71"/>
    <w:rsid w:val="00DB30AF"/>
    <w:rsid w:val="00DB453F"/>
    <w:rsid w:val="00DC4E54"/>
    <w:rsid w:val="00DD18FF"/>
    <w:rsid w:val="00DD6BE2"/>
    <w:rsid w:val="00DE0E1F"/>
    <w:rsid w:val="00DE0ED7"/>
    <w:rsid w:val="00DE25AF"/>
    <w:rsid w:val="00DE40DC"/>
    <w:rsid w:val="00DE5851"/>
    <w:rsid w:val="00DF4920"/>
    <w:rsid w:val="00DF7C3D"/>
    <w:rsid w:val="00E01100"/>
    <w:rsid w:val="00E05990"/>
    <w:rsid w:val="00E17A8D"/>
    <w:rsid w:val="00E21039"/>
    <w:rsid w:val="00E229BE"/>
    <w:rsid w:val="00E239E3"/>
    <w:rsid w:val="00E3195D"/>
    <w:rsid w:val="00E37501"/>
    <w:rsid w:val="00E4342D"/>
    <w:rsid w:val="00E43AC6"/>
    <w:rsid w:val="00E467D1"/>
    <w:rsid w:val="00E46EAD"/>
    <w:rsid w:val="00E51F28"/>
    <w:rsid w:val="00E53881"/>
    <w:rsid w:val="00E66083"/>
    <w:rsid w:val="00E7545D"/>
    <w:rsid w:val="00E76813"/>
    <w:rsid w:val="00E76E92"/>
    <w:rsid w:val="00E80723"/>
    <w:rsid w:val="00E81C2D"/>
    <w:rsid w:val="00E81FDB"/>
    <w:rsid w:val="00E87098"/>
    <w:rsid w:val="00E947F4"/>
    <w:rsid w:val="00E9795C"/>
    <w:rsid w:val="00EA2ED4"/>
    <w:rsid w:val="00EB4BEA"/>
    <w:rsid w:val="00EC3279"/>
    <w:rsid w:val="00EC3F14"/>
    <w:rsid w:val="00EC4972"/>
    <w:rsid w:val="00EC4D9F"/>
    <w:rsid w:val="00EC5113"/>
    <w:rsid w:val="00EC616D"/>
    <w:rsid w:val="00EC6816"/>
    <w:rsid w:val="00ED232F"/>
    <w:rsid w:val="00ED2E10"/>
    <w:rsid w:val="00ED66B4"/>
    <w:rsid w:val="00EE22AD"/>
    <w:rsid w:val="00EE422E"/>
    <w:rsid w:val="00EE673F"/>
    <w:rsid w:val="00EF0601"/>
    <w:rsid w:val="00EF07CC"/>
    <w:rsid w:val="00F038B0"/>
    <w:rsid w:val="00F03EFA"/>
    <w:rsid w:val="00F05AED"/>
    <w:rsid w:val="00F14AEF"/>
    <w:rsid w:val="00F16982"/>
    <w:rsid w:val="00F21CD7"/>
    <w:rsid w:val="00F22290"/>
    <w:rsid w:val="00F23070"/>
    <w:rsid w:val="00F24AF3"/>
    <w:rsid w:val="00F25616"/>
    <w:rsid w:val="00F27A97"/>
    <w:rsid w:val="00F3600B"/>
    <w:rsid w:val="00F3661D"/>
    <w:rsid w:val="00F37FB7"/>
    <w:rsid w:val="00F430F2"/>
    <w:rsid w:val="00F52F78"/>
    <w:rsid w:val="00F57695"/>
    <w:rsid w:val="00F616C3"/>
    <w:rsid w:val="00F65C05"/>
    <w:rsid w:val="00F76650"/>
    <w:rsid w:val="00F806C8"/>
    <w:rsid w:val="00F818B6"/>
    <w:rsid w:val="00F81FDB"/>
    <w:rsid w:val="00F83155"/>
    <w:rsid w:val="00F90589"/>
    <w:rsid w:val="00F91A38"/>
    <w:rsid w:val="00FA4FF7"/>
    <w:rsid w:val="00FA6623"/>
    <w:rsid w:val="00FB22E7"/>
    <w:rsid w:val="00FB35E5"/>
    <w:rsid w:val="00FB41BF"/>
    <w:rsid w:val="00FB48BE"/>
    <w:rsid w:val="00FB7E29"/>
    <w:rsid w:val="00FC0804"/>
    <w:rsid w:val="00FC2091"/>
    <w:rsid w:val="00FC2A26"/>
    <w:rsid w:val="00FC4EE7"/>
    <w:rsid w:val="00FD131E"/>
    <w:rsid w:val="00FD5254"/>
    <w:rsid w:val="00FE2FCE"/>
    <w:rsid w:val="00FE635D"/>
    <w:rsid w:val="00FF2656"/>
    <w:rsid w:val="00FF2B2A"/>
    <w:rsid w:val="00FF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2BB9A68C"/>
  <w15:docId w15:val="{9B5B8164-1E82-4C78-BF6B-91BD0DD06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8FF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keepNext/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C6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E43AC6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Heading3"/>
    <w:link w:val="Heading3-tableChar"/>
    <w:qFormat/>
    <w:rsid w:val="00191EB5"/>
  </w:style>
  <w:style w:type="character" w:customStyle="1" w:styleId="Heading3-tableChar">
    <w:name w:val="Heading 3 - table Char"/>
    <w:link w:val="Heading3-table"/>
    <w:rsid w:val="00191EB5"/>
    <w:rPr>
      <w:caps/>
      <w:color w:val="243F60" w:themeColor="accent1" w:themeShade="7F"/>
      <w:spacing w:val="15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5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caps/>
      <w:color w:val="243F60" w:themeColor="accent1" w:themeShade="7F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BC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4342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4">
    <w:name w:val="xl64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E4342D"/>
    <w:pPr>
      <w:pBdr>
        <w:top w:val="single" w:sz="4" w:space="0" w:color="000000"/>
      </w:pBdr>
      <w:shd w:val="clear" w:color="000000" w:fill="EDEDED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4342D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4342D"/>
    <w:pP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E434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E4342D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E434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E4342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E4342D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E4342D"/>
    <w:pP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E4342D"/>
    <w:pPr>
      <w:spacing w:before="100" w:beforeAutospacing="1" w:after="100" w:afterAutospacing="1" w:line="240" w:lineRule="auto"/>
      <w:ind w:firstLineChars="200" w:firstLine="2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E4342D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2">
    <w:name w:val="xl92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3">
    <w:name w:val="xl93"/>
    <w:basedOn w:val="Normal"/>
    <w:rsid w:val="00E4342D"/>
    <w:pPr>
      <w:pBdr>
        <w:top w:val="single" w:sz="4" w:space="0" w:color="000000"/>
      </w:pBdr>
      <w:shd w:val="clear" w:color="000000" w:fill="EDEDED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5">
    <w:name w:val="xl95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65C0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04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2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77DEC8-D0B8-4BB0-9592-EF1095EC0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keywords/>
  <dc:description/>
  <cp:lastModifiedBy>Sian Lax</cp:lastModifiedBy>
  <cp:revision>3</cp:revision>
  <cp:lastPrinted>2018-06-13T13:29:00Z</cp:lastPrinted>
  <dcterms:created xsi:type="dcterms:W3CDTF">2022-03-04T09:17:00Z</dcterms:created>
  <dcterms:modified xsi:type="dcterms:W3CDTF">2022-03-04T09:18:00Z</dcterms:modified>
  <cp:contentStatus>v2.0</cp:contentStatus>
</cp:coreProperties>
</file>